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81C" w:rsidRPr="002C414E" w:rsidRDefault="0071381C" w:rsidP="0071381C">
      <w:pPr>
        <w:rPr>
          <w:rFonts w:ascii="Times New Roman" w:hAnsi="Times New Roman" w:cs="Times New Roman"/>
          <w:b/>
          <w:sz w:val="24"/>
          <w:szCs w:val="18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Pr="00957C1F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2C41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2C414E">
        <w:rPr>
          <w:rFonts w:ascii="Times New Roman" w:hAnsi="Times New Roman" w:cs="Times New Roman"/>
          <w:b/>
          <w:sz w:val="24"/>
          <w:szCs w:val="18"/>
          <w:lang w:val="en-GB"/>
        </w:rPr>
        <w:t xml:space="preserve">Laboratory findings on admission according to stages defined by Siddiqi et al. </w:t>
      </w:r>
      <w:r w:rsidR="00FF1ABB">
        <w:rPr>
          <w:rFonts w:ascii="Times New Roman" w:hAnsi="Times New Roman" w:cs="Times New Roman"/>
          <w:b/>
          <w:sz w:val="24"/>
          <w:szCs w:val="18"/>
          <w:lang w:val="en-GB"/>
        </w:rPr>
        <w:t>[6]</w:t>
      </w:r>
      <w:r w:rsidRPr="002C414E">
        <w:rPr>
          <w:rFonts w:ascii="Times New Roman" w:hAnsi="Times New Roman" w:cs="Times New Roman"/>
          <w:b/>
          <w:sz w:val="24"/>
          <w:szCs w:val="18"/>
          <w:lang w:val="en-GB"/>
        </w:rPr>
        <w:t>.</w:t>
      </w:r>
      <w:proofErr w:type="gramEnd"/>
    </w:p>
    <w:tbl>
      <w:tblPr>
        <w:tblStyle w:val="Tabellenraster"/>
        <w:tblW w:w="10205" w:type="dxa"/>
        <w:jc w:val="center"/>
        <w:tblLook w:val="04A0" w:firstRow="1" w:lastRow="0" w:firstColumn="1" w:lastColumn="0" w:noHBand="0" w:noVBand="1"/>
      </w:tblPr>
      <w:tblGrid>
        <w:gridCol w:w="1793"/>
        <w:gridCol w:w="1812"/>
        <w:gridCol w:w="1701"/>
        <w:gridCol w:w="1556"/>
        <w:gridCol w:w="1994"/>
        <w:gridCol w:w="1349"/>
      </w:tblGrid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Variables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tage I </w:t>
            </w:r>
          </w:p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n=46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tage IIA </w:t>
            </w:r>
          </w:p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n=35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tage IIB </w:t>
            </w:r>
          </w:p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n=10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 xml:space="preserve">Stage III </w:t>
            </w:r>
          </w:p>
          <w:p w:rsidR="0071381C" w:rsidRPr="00365EB2" w:rsidRDefault="0071381C" w:rsidP="004601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(n=18)</w:t>
            </w:r>
          </w:p>
        </w:tc>
        <w:tc>
          <w:tcPr>
            <w:tcW w:w="1349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365EB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P Value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>Sodium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>, median (IQR), mmol/l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134-140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134-139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 (132-136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34-149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8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Potassium, mean (SD), 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mol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8 (0.41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0.45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0 (0.55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1 (0.67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reatinine, median (IQR), mg/dl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63-0.93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69-1.04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85-1.17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0.63-2.4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9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GFR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CDK EPI), mean (SD), ml/min, n=108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9 (29.5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 (26.2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 (26.8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3 (36.7)</w:t>
            </w:r>
          </w:p>
        </w:tc>
        <w:tc>
          <w:tcPr>
            <w:tcW w:w="1349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Urea, median (IQR), mg/dl, n=108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7-32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1-42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32-54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29-119)</w:t>
            </w:r>
          </w:p>
        </w:tc>
        <w:tc>
          <w:tcPr>
            <w:tcW w:w="1349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2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K, median (IQR), U/l, n=101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50-95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79-240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 (108-343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 (77-707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s-cTnT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median (IQR), 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/ml, 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 (4-15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7-20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 (7-25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 (21-10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DH, median (IQR), U/l, n=104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89 (234-356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1 (297-441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 (449-616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 (509-810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OT, median (IQR), U/l,  n=102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9-36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34-52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61-230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56-103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PT, median (IQR), U/l, n=102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7 (20-38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27-40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44-163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32-79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GT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edian (IQR), U/L n=101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5 (18-83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36-107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42-72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34-12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6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ilirubin, median (IQR), mg/dl n=96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46 (0.40-0.60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60 (0.40-0.70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85 (0.50-1.10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70 (0.38-1.03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.015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RP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median 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IQR), mg/l, n=107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4 (8-69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22-133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 (127-186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89-247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WBC, median (IQR), cells/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5.1 (4.1-7.2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4.1-8.2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4.1-12.7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 (7.7-14.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eutrophils, median (IQR), cells/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n=104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3.5 (2.2-5.3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 (2.9-6.8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 (4.2-10.0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 (6.7-12.8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Lymphocyte , median (IQR), cells/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n=104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.0 (0.8-1.4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 (0.6-1.1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6-0.9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 (0.5-0.9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3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Hb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, mean (SD), g/dl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3.1 (1.8)</w:t>
            </w:r>
          </w:p>
        </w:tc>
        <w:tc>
          <w:tcPr>
            <w:tcW w:w="1701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7 (1.7)</w:t>
            </w:r>
          </w:p>
        </w:tc>
        <w:tc>
          <w:tcPr>
            <w:tcW w:w="1556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3 (2.3)</w:t>
            </w:r>
          </w:p>
        </w:tc>
        <w:tc>
          <w:tcPr>
            <w:tcW w:w="1994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 (2.7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latelets, median (IQR), cells/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n=108</w:t>
            </w:r>
          </w:p>
        </w:tc>
        <w:tc>
          <w:tcPr>
            <w:tcW w:w="1812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7 (172-294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 (160-237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 (189-304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 (199-366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34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T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 median (IQR), %, n=98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(83-102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85-100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61-102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63-94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INR, median (IQR),</w:t>
            </w:r>
            <w:r w:rsidRPr="00365E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=98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-0-1.1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0-1.1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-0-1.3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 (1.0-1.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49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PTT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edian (IQR), s, n=100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3-27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3-27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22-23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4-29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9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>D-dimer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, median (IQR), 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>mg/l, n=103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38-1.14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58-1.4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0.85-3.6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 (3.3-17.1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PCT , median 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lastRenderedPageBreak/>
              <w:t>(IQR), ng/ml, n=106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0.06 (0.04-0.10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 (0.05-0.16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0.12-0.31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15-1.1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NT-pro BNP</w:t>
            </w: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median (IQR),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/l, 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102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60-282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5 (97-381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5 (233-1304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2 (606-3712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  <w:tr w:rsidR="0071381C" w:rsidRPr="00365EB2" w:rsidTr="00460173">
        <w:trPr>
          <w:trHeight w:val="300"/>
          <w:jc w:val="center"/>
        </w:trPr>
        <w:tc>
          <w:tcPr>
            <w:tcW w:w="1793" w:type="dxa"/>
            <w:noWrap/>
            <w:vAlign w:val="center"/>
            <w:hideMark/>
          </w:tcPr>
          <w:p w:rsidR="0071381C" w:rsidRPr="00365EB2" w:rsidRDefault="0071381C" w:rsidP="0046017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IL-6, median (IQR), </w:t>
            </w:r>
            <w:proofErr w:type="spellStart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pg</w:t>
            </w:r>
            <w:proofErr w:type="spellEnd"/>
            <w:r w:rsidRPr="00365EB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/ml n=87</w:t>
            </w:r>
          </w:p>
        </w:tc>
        <w:tc>
          <w:tcPr>
            <w:tcW w:w="1812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6 (4.1-24.4)</w:t>
            </w:r>
          </w:p>
        </w:tc>
        <w:tc>
          <w:tcPr>
            <w:tcW w:w="1701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.7 (18.5-63.9)</w:t>
            </w:r>
          </w:p>
        </w:tc>
        <w:tc>
          <w:tcPr>
            <w:tcW w:w="1556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8 (36.0-89.8)</w:t>
            </w:r>
          </w:p>
        </w:tc>
        <w:tc>
          <w:tcPr>
            <w:tcW w:w="1994" w:type="dxa"/>
            <w:noWrap/>
            <w:vAlign w:val="center"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0 (60.2-384.0)</w:t>
            </w:r>
          </w:p>
        </w:tc>
        <w:tc>
          <w:tcPr>
            <w:tcW w:w="1349" w:type="dxa"/>
            <w:noWrap/>
            <w:vAlign w:val="center"/>
            <w:hideMark/>
          </w:tcPr>
          <w:p w:rsidR="0071381C" w:rsidRPr="00365EB2" w:rsidRDefault="0071381C" w:rsidP="0046017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365E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</w:tr>
    </w:tbl>
    <w:p w:rsidR="00FF1ABB" w:rsidRDefault="00FF1ABB" w:rsidP="009A248E">
      <w:pPr>
        <w:spacing w:line="240" w:lineRule="auto"/>
        <w:ind w:right="-567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p w:rsidR="00423007" w:rsidRPr="0071381C" w:rsidRDefault="0071381C" w:rsidP="00FF1ABB">
      <w:pPr>
        <w:spacing w:line="240" w:lineRule="auto"/>
        <w:ind w:left="-567" w:right="-567"/>
        <w:jc w:val="both"/>
        <w:rPr>
          <w:lang w:val="en-US"/>
        </w:rPr>
      </w:pPr>
      <w:r w:rsidRPr="00957C1F">
        <w:rPr>
          <w:rFonts w:ascii="Times New Roman" w:hAnsi="Times New Roman" w:cs="Times New Roman"/>
          <w:sz w:val="20"/>
          <w:szCs w:val="20"/>
          <w:lang w:val="en-GB"/>
        </w:rPr>
        <w:t>Values are mean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SD</w:t>
      </w:r>
      <w:r w:rsidRPr="00957C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) for normally distributed data and median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IQR</w:t>
      </w:r>
      <w:r w:rsidRPr="00957C1F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de-DE"/>
        </w:rPr>
        <w:t>) for non-normally distributed data</w:t>
      </w:r>
      <w:r w:rsidRPr="00957C1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K,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creatininase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hs-cTnT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high sensitive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cardiac </w:t>
      </w:r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troponin T; LDH, lactate dehydrogenase; GOT, glutamic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oxaloacetic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transaminase; GPT, glutamate-pyruvate transaminase;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gGT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, gamma-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glutamyltransferase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CRP,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-reactive protein;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Hb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hemoglobin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PT. prothrombin time; INR, international normalized ratio;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aPTT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,</w:t>
      </w:r>
      <w:r w:rsidRPr="00957C1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ctivated partial thromboplastin time; PCT, </w:t>
      </w:r>
      <w:proofErr w:type="spellStart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procalcitonin</w:t>
      </w:r>
      <w:proofErr w:type="spellEnd"/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>; NT-pro BNP, n-terminal brain natriuretic peptid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; IL-6,</w:t>
      </w:r>
      <w:r w:rsidRPr="00957C1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interleukin 6; WBC, white blood cells;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SD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standard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deviation</w:t>
      </w:r>
      <w:r w:rsidRPr="00DD6BC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IQR, interquartile range</w:t>
      </w:r>
    </w:p>
    <w:sectPr w:rsidR="00423007" w:rsidRPr="007138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D55"/>
    <w:rsid w:val="00017DEF"/>
    <w:rsid w:val="00055BCE"/>
    <w:rsid w:val="0007279F"/>
    <w:rsid w:val="0008215F"/>
    <w:rsid w:val="00126516"/>
    <w:rsid w:val="00144766"/>
    <w:rsid w:val="00170CD5"/>
    <w:rsid w:val="001B4BB0"/>
    <w:rsid w:val="001C3203"/>
    <w:rsid w:val="0022023E"/>
    <w:rsid w:val="00222AC4"/>
    <w:rsid w:val="0022485F"/>
    <w:rsid w:val="002327CD"/>
    <w:rsid w:val="00266D37"/>
    <w:rsid w:val="002820F3"/>
    <w:rsid w:val="002A4C82"/>
    <w:rsid w:val="002E0F1F"/>
    <w:rsid w:val="00333B09"/>
    <w:rsid w:val="003456EE"/>
    <w:rsid w:val="003542C0"/>
    <w:rsid w:val="003B7FB7"/>
    <w:rsid w:val="003E27BB"/>
    <w:rsid w:val="00404A96"/>
    <w:rsid w:val="004133E1"/>
    <w:rsid w:val="00423007"/>
    <w:rsid w:val="00425FB2"/>
    <w:rsid w:val="004A09E2"/>
    <w:rsid w:val="004C53B2"/>
    <w:rsid w:val="004F55A3"/>
    <w:rsid w:val="00523DF8"/>
    <w:rsid w:val="005723CA"/>
    <w:rsid w:val="005B0F03"/>
    <w:rsid w:val="005C1D22"/>
    <w:rsid w:val="0071381C"/>
    <w:rsid w:val="007B1236"/>
    <w:rsid w:val="007F7F9B"/>
    <w:rsid w:val="008525C2"/>
    <w:rsid w:val="00914CF1"/>
    <w:rsid w:val="0095439A"/>
    <w:rsid w:val="009755F0"/>
    <w:rsid w:val="00976896"/>
    <w:rsid w:val="00994A10"/>
    <w:rsid w:val="009A248E"/>
    <w:rsid w:val="00A61F50"/>
    <w:rsid w:val="00B62BE7"/>
    <w:rsid w:val="00C11D22"/>
    <w:rsid w:val="00C13C86"/>
    <w:rsid w:val="00D07461"/>
    <w:rsid w:val="00D37EB4"/>
    <w:rsid w:val="00D419AC"/>
    <w:rsid w:val="00D44C1B"/>
    <w:rsid w:val="00DC4625"/>
    <w:rsid w:val="00E00283"/>
    <w:rsid w:val="00E3608A"/>
    <w:rsid w:val="00E566A7"/>
    <w:rsid w:val="00EC12D6"/>
    <w:rsid w:val="00F00D55"/>
    <w:rsid w:val="00F01518"/>
    <w:rsid w:val="00F3210D"/>
    <w:rsid w:val="00FC708E"/>
    <w:rsid w:val="00FE3CDD"/>
    <w:rsid w:val="00FF1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38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38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138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38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F68951</Template>
  <TotalTime>0</TotalTime>
  <Pages>2</Pages>
  <Words>435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bach, Christian</dc:creator>
  <cp:lastModifiedBy>Salbach, Christian</cp:lastModifiedBy>
  <cp:revision>4</cp:revision>
  <dcterms:created xsi:type="dcterms:W3CDTF">2021-02-11T07:56:00Z</dcterms:created>
  <dcterms:modified xsi:type="dcterms:W3CDTF">2021-02-11T10:01:00Z</dcterms:modified>
</cp:coreProperties>
</file>